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A3A99" w14:textId="0518807F" w:rsidR="00250D29" w:rsidRPr="00250D29" w:rsidRDefault="00250D29" w:rsidP="00250D29">
      <w:pPr>
        <w:outlineLvl w:val="0"/>
        <w:rPr>
          <w:rFonts w:asciiTheme="minorHAnsi" w:hAnsiTheme="minorHAnsi"/>
          <w:b/>
          <w:lang w:val="en-CA"/>
        </w:rPr>
      </w:pPr>
      <w:r w:rsidRPr="00250D29">
        <w:rPr>
          <w:rFonts w:asciiTheme="minorHAnsi" w:hAnsiTheme="minorHAnsi"/>
          <w:b/>
          <w:lang w:val="en-CA"/>
        </w:rPr>
        <w:t>APPENDIX</w:t>
      </w:r>
      <w:r w:rsidR="007E3EB4">
        <w:rPr>
          <w:rFonts w:asciiTheme="minorHAnsi" w:hAnsiTheme="minorHAnsi"/>
          <w:b/>
          <w:lang w:val="en-CA"/>
        </w:rPr>
        <w:t> 3</w:t>
      </w:r>
      <w:bookmarkStart w:id="0" w:name="_GoBack"/>
      <w:bookmarkEnd w:id="0"/>
      <w:r w:rsidRPr="00250D29">
        <w:rPr>
          <w:rFonts w:asciiTheme="minorHAnsi" w:hAnsiTheme="minorHAnsi"/>
          <w:b/>
          <w:lang w:val="en-CA"/>
        </w:rPr>
        <w:t>: 2x2 tables for diagnoses of knee disorders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250D29" w:rsidRPr="00250D29" w14:paraId="1A19089B" w14:textId="77777777" w:rsidTr="00FB74C9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6BC0D" w14:textId="77777777" w:rsidR="00250D29" w:rsidRPr="00250D29" w:rsidRDefault="00250D29" w:rsidP="00FB74C9">
            <w:pPr>
              <w:rPr>
                <w:rFonts w:asciiTheme="minorHAnsi" w:hAnsiTheme="minorHAnsi"/>
                <w:b/>
                <w:lang w:val="en-CA"/>
              </w:rPr>
            </w:pPr>
          </w:p>
        </w:tc>
      </w:tr>
      <w:tr w:rsidR="00250D29" w:rsidRPr="00250D29" w14:paraId="340C7B39" w14:textId="77777777" w:rsidTr="00FB74C9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BD988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b/>
                <w:lang w:val="en-CA"/>
              </w:rPr>
            </w:pPr>
            <w:r w:rsidRPr="00250D29">
              <w:rPr>
                <w:rFonts w:asciiTheme="minorHAnsi" w:hAnsiTheme="minorHAnsi"/>
                <w:b/>
                <w:lang w:val="en-CA"/>
              </w:rPr>
              <w:t>ACL injury</w:t>
            </w: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850B3A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Medical expert</w:t>
            </w:r>
          </w:p>
        </w:tc>
      </w:tr>
      <w:tr w:rsidR="00250D29" w:rsidRPr="00250D29" w14:paraId="3951840D" w14:textId="77777777" w:rsidTr="00FB74C9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E01AAA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96BC73E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6C78D69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2088C099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Total</w:t>
            </w:r>
          </w:p>
        </w:tc>
      </w:tr>
      <w:tr w:rsidR="00250D29" w:rsidRPr="00250D29" w14:paraId="4B473AD7" w14:textId="77777777" w:rsidTr="00FB74C9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0743B1BB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Physiotherapist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B05FF97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02B2796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 xml:space="preserve">8 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29A7644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 xml:space="preserve">1 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0AB7E134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9</w:t>
            </w:r>
          </w:p>
        </w:tc>
      </w:tr>
      <w:tr w:rsidR="00250D29" w:rsidRPr="00250D29" w14:paraId="4848F36B" w14:textId="77777777" w:rsidTr="00FB74C9">
        <w:tc>
          <w:tcPr>
            <w:tcW w:w="2142" w:type="dxa"/>
            <w:vMerge/>
          </w:tcPr>
          <w:p w14:paraId="06A937BB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84" w:type="dxa"/>
          </w:tcPr>
          <w:p w14:paraId="24CBAA72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3456A305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 xml:space="preserve">0 </w:t>
            </w:r>
          </w:p>
        </w:tc>
        <w:tc>
          <w:tcPr>
            <w:tcW w:w="1584" w:type="dxa"/>
          </w:tcPr>
          <w:p w14:paraId="7AB8B4DB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 xml:space="preserve">170 </w:t>
            </w:r>
          </w:p>
        </w:tc>
        <w:tc>
          <w:tcPr>
            <w:tcW w:w="2033" w:type="dxa"/>
          </w:tcPr>
          <w:p w14:paraId="1AFF1EB0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70</w:t>
            </w:r>
          </w:p>
        </w:tc>
      </w:tr>
      <w:tr w:rsidR="00250D29" w:rsidRPr="00250D29" w14:paraId="1B2F773E" w14:textId="77777777" w:rsidTr="00FB74C9">
        <w:tc>
          <w:tcPr>
            <w:tcW w:w="2142" w:type="dxa"/>
            <w:tcBorders>
              <w:bottom w:val="single" w:sz="4" w:space="0" w:color="auto"/>
            </w:tcBorders>
          </w:tcPr>
          <w:p w14:paraId="31AF3387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9588BD9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4F9DA73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8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03E46B8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71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302BCBA0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79</w:t>
            </w:r>
          </w:p>
        </w:tc>
      </w:tr>
    </w:tbl>
    <w:p w14:paraId="06FE4F42" w14:textId="77777777" w:rsidR="00250D29" w:rsidRPr="00250D29" w:rsidRDefault="00250D29" w:rsidP="00250D29">
      <w:pPr>
        <w:rPr>
          <w:rFonts w:asciiTheme="minorHAnsi" w:hAnsiTheme="minorHAnsi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250D29" w:rsidRPr="00250D29" w14:paraId="643564D2" w14:textId="77777777" w:rsidTr="00FB74C9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34043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b/>
                <w:lang w:val="en-CA"/>
              </w:rPr>
            </w:pPr>
            <w:r w:rsidRPr="00250D29">
              <w:rPr>
                <w:rFonts w:asciiTheme="minorHAnsi" w:hAnsiTheme="minorHAnsi"/>
                <w:b/>
                <w:lang w:val="en-CA"/>
              </w:rPr>
              <w:t>Meniscal injury</w:t>
            </w: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352766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Medical expert</w:t>
            </w:r>
          </w:p>
        </w:tc>
      </w:tr>
      <w:tr w:rsidR="00250D29" w:rsidRPr="00250D29" w14:paraId="6F6C0EBF" w14:textId="77777777" w:rsidTr="00FB74C9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69B45D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5393917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F4FF103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78DDC8C4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Total</w:t>
            </w:r>
          </w:p>
        </w:tc>
      </w:tr>
      <w:tr w:rsidR="00250D29" w:rsidRPr="00250D29" w14:paraId="7964EAD0" w14:textId="77777777" w:rsidTr="00FB74C9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1F7EA5DB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Physiotherapist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8AD8EC2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54A9E44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 xml:space="preserve">35 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AA65EDB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 xml:space="preserve">6 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0B91F4B1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41</w:t>
            </w:r>
          </w:p>
        </w:tc>
      </w:tr>
      <w:tr w:rsidR="00250D29" w:rsidRPr="00250D29" w14:paraId="4BE8CF56" w14:textId="77777777" w:rsidTr="00FB74C9">
        <w:tc>
          <w:tcPr>
            <w:tcW w:w="2142" w:type="dxa"/>
            <w:vMerge/>
          </w:tcPr>
          <w:p w14:paraId="2F911677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84" w:type="dxa"/>
          </w:tcPr>
          <w:p w14:paraId="6C179218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5F4C8BC4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 xml:space="preserve">1 </w:t>
            </w:r>
          </w:p>
        </w:tc>
        <w:tc>
          <w:tcPr>
            <w:tcW w:w="1584" w:type="dxa"/>
          </w:tcPr>
          <w:p w14:paraId="169AD185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37</w:t>
            </w:r>
          </w:p>
        </w:tc>
        <w:tc>
          <w:tcPr>
            <w:tcW w:w="2033" w:type="dxa"/>
          </w:tcPr>
          <w:p w14:paraId="4C64A3B2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38</w:t>
            </w:r>
          </w:p>
        </w:tc>
      </w:tr>
      <w:tr w:rsidR="00250D29" w:rsidRPr="00250D29" w14:paraId="5CD8DE8C" w14:textId="77777777" w:rsidTr="00FB74C9">
        <w:tc>
          <w:tcPr>
            <w:tcW w:w="2142" w:type="dxa"/>
            <w:tcBorders>
              <w:bottom w:val="single" w:sz="4" w:space="0" w:color="auto"/>
            </w:tcBorders>
          </w:tcPr>
          <w:p w14:paraId="3D66F0C2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12F0623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40B4760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36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FBE25D5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43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6CBE553C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79</w:t>
            </w:r>
          </w:p>
        </w:tc>
      </w:tr>
    </w:tbl>
    <w:p w14:paraId="06DE9587" w14:textId="77777777" w:rsidR="00250D29" w:rsidRPr="00250D29" w:rsidRDefault="00250D29" w:rsidP="00250D29">
      <w:pPr>
        <w:rPr>
          <w:rFonts w:asciiTheme="minorHAnsi" w:hAnsiTheme="minorHAnsi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250D29" w:rsidRPr="00250D29" w14:paraId="6AA2A1AF" w14:textId="77777777" w:rsidTr="00FB74C9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B0867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b/>
                <w:lang w:val="en-CA"/>
              </w:rPr>
            </w:pPr>
            <w:r w:rsidRPr="00250D29">
              <w:rPr>
                <w:rFonts w:asciiTheme="minorHAnsi" w:hAnsiTheme="minorHAnsi"/>
                <w:b/>
                <w:lang w:val="en-CA"/>
              </w:rPr>
              <w:t>Patellofemoral pain</w:t>
            </w: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1E1F46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Medical expert</w:t>
            </w:r>
          </w:p>
        </w:tc>
      </w:tr>
      <w:tr w:rsidR="00250D29" w:rsidRPr="00250D29" w14:paraId="5EA1529F" w14:textId="77777777" w:rsidTr="00FB74C9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21ADEE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31A913A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D422B06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0E794D90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Total</w:t>
            </w:r>
          </w:p>
        </w:tc>
      </w:tr>
      <w:tr w:rsidR="00250D29" w:rsidRPr="00250D29" w14:paraId="6E05DAD3" w14:textId="77777777" w:rsidTr="00FB74C9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6DEB7846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Physiotherapist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D71FF73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961DFE2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41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AD69361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 xml:space="preserve">4 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74E0C581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45</w:t>
            </w:r>
          </w:p>
        </w:tc>
      </w:tr>
      <w:tr w:rsidR="00250D29" w:rsidRPr="00250D29" w14:paraId="6A9A8D1B" w14:textId="77777777" w:rsidTr="00FB74C9">
        <w:tc>
          <w:tcPr>
            <w:tcW w:w="2142" w:type="dxa"/>
            <w:vMerge/>
          </w:tcPr>
          <w:p w14:paraId="71A8BF52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84" w:type="dxa"/>
          </w:tcPr>
          <w:p w14:paraId="71C09191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039D4D5C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4</w:t>
            </w:r>
          </w:p>
        </w:tc>
        <w:tc>
          <w:tcPr>
            <w:tcW w:w="1584" w:type="dxa"/>
          </w:tcPr>
          <w:p w14:paraId="44AD6244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 xml:space="preserve">130 </w:t>
            </w:r>
          </w:p>
        </w:tc>
        <w:tc>
          <w:tcPr>
            <w:tcW w:w="2033" w:type="dxa"/>
          </w:tcPr>
          <w:p w14:paraId="4A9FAC1C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34</w:t>
            </w:r>
          </w:p>
        </w:tc>
      </w:tr>
      <w:tr w:rsidR="00250D29" w:rsidRPr="00250D29" w14:paraId="627ECB0A" w14:textId="77777777" w:rsidTr="00FB74C9">
        <w:tc>
          <w:tcPr>
            <w:tcW w:w="2142" w:type="dxa"/>
            <w:tcBorders>
              <w:bottom w:val="single" w:sz="4" w:space="0" w:color="auto"/>
            </w:tcBorders>
          </w:tcPr>
          <w:p w14:paraId="462423F8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384AECB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4328972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45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1CFC33D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34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7A81D96B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79</w:t>
            </w:r>
          </w:p>
        </w:tc>
      </w:tr>
    </w:tbl>
    <w:p w14:paraId="35403180" w14:textId="77777777" w:rsidR="00250D29" w:rsidRPr="00250D29" w:rsidRDefault="00250D29" w:rsidP="00250D29">
      <w:pPr>
        <w:rPr>
          <w:rFonts w:asciiTheme="minorHAnsi" w:hAnsiTheme="minorHAnsi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250D29" w:rsidRPr="00250D29" w14:paraId="18D7E1C4" w14:textId="77777777" w:rsidTr="00FB74C9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7C06E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b/>
                <w:lang w:val="en-CA"/>
              </w:rPr>
            </w:pPr>
            <w:r w:rsidRPr="00250D29">
              <w:rPr>
                <w:rFonts w:asciiTheme="minorHAnsi" w:hAnsiTheme="minorHAnsi"/>
                <w:b/>
                <w:lang w:val="en-CA"/>
              </w:rPr>
              <w:t>Osteoarthritis</w:t>
            </w: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5E405B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Medical expert</w:t>
            </w:r>
          </w:p>
        </w:tc>
      </w:tr>
      <w:tr w:rsidR="00250D29" w:rsidRPr="00250D29" w14:paraId="414F0B25" w14:textId="77777777" w:rsidTr="00FB74C9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FCD5AD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A9E0D89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C7A29BF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15A04A4C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Total</w:t>
            </w:r>
          </w:p>
        </w:tc>
      </w:tr>
      <w:tr w:rsidR="00250D29" w:rsidRPr="00250D29" w14:paraId="0799ECD6" w14:textId="77777777" w:rsidTr="00FB74C9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106B5380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Physiotherapist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06F0CCD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3F4AC9E6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72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3304397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3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5D9DBE49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75</w:t>
            </w:r>
          </w:p>
        </w:tc>
      </w:tr>
      <w:tr w:rsidR="00250D29" w:rsidRPr="00250D29" w14:paraId="25BC5BED" w14:textId="77777777" w:rsidTr="00FB74C9">
        <w:tc>
          <w:tcPr>
            <w:tcW w:w="2142" w:type="dxa"/>
            <w:vMerge/>
          </w:tcPr>
          <w:p w14:paraId="371F79F3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84" w:type="dxa"/>
          </w:tcPr>
          <w:p w14:paraId="4D963F8F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18113A73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7</w:t>
            </w:r>
          </w:p>
        </w:tc>
        <w:tc>
          <w:tcPr>
            <w:tcW w:w="1584" w:type="dxa"/>
          </w:tcPr>
          <w:p w14:paraId="67FC1E06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97</w:t>
            </w:r>
          </w:p>
        </w:tc>
        <w:tc>
          <w:tcPr>
            <w:tcW w:w="2033" w:type="dxa"/>
          </w:tcPr>
          <w:p w14:paraId="4E18BAA0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04</w:t>
            </w:r>
          </w:p>
        </w:tc>
      </w:tr>
      <w:tr w:rsidR="00250D29" w:rsidRPr="00250D29" w14:paraId="4E8818AB" w14:textId="77777777" w:rsidTr="00FB74C9">
        <w:tc>
          <w:tcPr>
            <w:tcW w:w="2142" w:type="dxa"/>
            <w:tcBorders>
              <w:bottom w:val="single" w:sz="4" w:space="0" w:color="auto"/>
            </w:tcBorders>
          </w:tcPr>
          <w:p w14:paraId="461F57BB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B758976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7273641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79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65932E8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00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4702B936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79</w:t>
            </w:r>
          </w:p>
        </w:tc>
      </w:tr>
    </w:tbl>
    <w:p w14:paraId="56273FF8" w14:textId="77777777" w:rsidR="00250D29" w:rsidRPr="00250D29" w:rsidRDefault="00250D29" w:rsidP="00250D29">
      <w:pPr>
        <w:rPr>
          <w:rFonts w:asciiTheme="minorHAnsi" w:hAnsiTheme="minorHAnsi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250D29" w:rsidRPr="00250D29" w14:paraId="4279FB53" w14:textId="77777777" w:rsidTr="00FB74C9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E03DB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b/>
                <w:lang w:val="en-CA"/>
              </w:rPr>
            </w:pPr>
            <w:r w:rsidRPr="00250D29">
              <w:rPr>
                <w:rFonts w:asciiTheme="minorHAnsi" w:hAnsiTheme="minorHAnsi"/>
                <w:b/>
                <w:lang w:val="en-CA"/>
              </w:rPr>
              <w:t>Others knee disorder*</w:t>
            </w: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76BE94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Medical expert</w:t>
            </w:r>
          </w:p>
        </w:tc>
      </w:tr>
      <w:tr w:rsidR="00250D29" w:rsidRPr="00250D29" w14:paraId="233A9C55" w14:textId="77777777" w:rsidTr="00FB74C9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AB6489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63CBD41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3352627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39058135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Total</w:t>
            </w:r>
          </w:p>
        </w:tc>
      </w:tr>
      <w:tr w:rsidR="00250D29" w:rsidRPr="00250D29" w14:paraId="3DE4DA15" w14:textId="77777777" w:rsidTr="00FB74C9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1A8C26B3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Physiotherapist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DB54EE3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7FA0143B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B351D5C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0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7FB42B0F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9</w:t>
            </w:r>
          </w:p>
        </w:tc>
      </w:tr>
      <w:tr w:rsidR="00250D29" w:rsidRPr="00250D29" w14:paraId="2D24AB3F" w14:textId="77777777" w:rsidTr="00FB74C9">
        <w:tc>
          <w:tcPr>
            <w:tcW w:w="2142" w:type="dxa"/>
            <w:vMerge/>
          </w:tcPr>
          <w:p w14:paraId="0F8F2662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84" w:type="dxa"/>
          </w:tcPr>
          <w:p w14:paraId="01C02D69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449AC446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2</w:t>
            </w:r>
          </w:p>
        </w:tc>
        <w:tc>
          <w:tcPr>
            <w:tcW w:w="1584" w:type="dxa"/>
          </w:tcPr>
          <w:p w14:paraId="006894F1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 xml:space="preserve"> 168</w:t>
            </w:r>
          </w:p>
        </w:tc>
        <w:tc>
          <w:tcPr>
            <w:tcW w:w="2033" w:type="dxa"/>
          </w:tcPr>
          <w:p w14:paraId="47268E0F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70</w:t>
            </w:r>
          </w:p>
        </w:tc>
      </w:tr>
      <w:tr w:rsidR="00250D29" w:rsidRPr="00250D29" w14:paraId="45E43C5F" w14:textId="77777777" w:rsidTr="00FB74C9">
        <w:tc>
          <w:tcPr>
            <w:tcW w:w="2142" w:type="dxa"/>
            <w:tcBorders>
              <w:bottom w:val="single" w:sz="4" w:space="0" w:color="auto"/>
            </w:tcBorders>
          </w:tcPr>
          <w:p w14:paraId="72CA50EC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68F610C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58AF82D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F5FC8FD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68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28AE684E" w14:textId="77777777" w:rsidR="00250D29" w:rsidRPr="00250D29" w:rsidRDefault="00250D29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250D29">
              <w:rPr>
                <w:rFonts w:asciiTheme="minorHAnsi" w:hAnsiTheme="minorHAnsi"/>
                <w:lang w:val="en-CA"/>
              </w:rPr>
              <w:t>179</w:t>
            </w:r>
          </w:p>
        </w:tc>
      </w:tr>
    </w:tbl>
    <w:p w14:paraId="5FECDFA7" w14:textId="77777777" w:rsidR="00393BE5" w:rsidRPr="00250D29" w:rsidRDefault="00250D29">
      <w:pPr>
        <w:rPr>
          <w:rFonts w:asciiTheme="minorHAnsi" w:hAnsiTheme="minorHAnsi"/>
        </w:rPr>
      </w:pPr>
      <w:r w:rsidRPr="00250D29">
        <w:rPr>
          <w:rFonts w:asciiTheme="minorHAnsi" w:hAnsiTheme="minorHAnsi"/>
          <w:i/>
          <w:sz w:val="22"/>
          <w:szCs w:val="22"/>
          <w:lang w:val="en-CA"/>
        </w:rPr>
        <w:t>*Other diagnosis included: contusion of the tibial plateau (n=2), PCL tear (n=1), soleus tear (n=1), psychosomatic origin (n=1), muscular spasms linked to multiple sclerosis (n=1), hamstring tendinopathy (n=3), medial collateral ligament injury (n=1), functional instability in the absence of ACL or meniscal injury (n=1).</w:t>
      </w:r>
    </w:p>
    <w:sectPr w:rsidR="00393BE5" w:rsidRPr="00250D29" w:rsidSect="00401A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D29"/>
    <w:rsid w:val="00006991"/>
    <w:rsid w:val="00024EA7"/>
    <w:rsid w:val="00056FDA"/>
    <w:rsid w:val="00077850"/>
    <w:rsid w:val="000B406D"/>
    <w:rsid w:val="000B7018"/>
    <w:rsid w:val="000E036C"/>
    <w:rsid w:val="000E32BA"/>
    <w:rsid w:val="00101147"/>
    <w:rsid w:val="00105B6B"/>
    <w:rsid w:val="00106D75"/>
    <w:rsid w:val="001077BC"/>
    <w:rsid w:val="00120224"/>
    <w:rsid w:val="001206AD"/>
    <w:rsid w:val="00123575"/>
    <w:rsid w:val="00140D85"/>
    <w:rsid w:val="00146BDF"/>
    <w:rsid w:val="00163BE5"/>
    <w:rsid w:val="0017117C"/>
    <w:rsid w:val="00177EF7"/>
    <w:rsid w:val="00184EE3"/>
    <w:rsid w:val="001A0F02"/>
    <w:rsid w:val="001A19CA"/>
    <w:rsid w:val="001B740F"/>
    <w:rsid w:val="001E2194"/>
    <w:rsid w:val="001F2217"/>
    <w:rsid w:val="00203B4A"/>
    <w:rsid w:val="00250D29"/>
    <w:rsid w:val="00252684"/>
    <w:rsid w:val="00254DC8"/>
    <w:rsid w:val="002607D8"/>
    <w:rsid w:val="002763A3"/>
    <w:rsid w:val="00280871"/>
    <w:rsid w:val="00283B9E"/>
    <w:rsid w:val="00290C04"/>
    <w:rsid w:val="00294B31"/>
    <w:rsid w:val="002A0B01"/>
    <w:rsid w:val="002D1B52"/>
    <w:rsid w:val="002F0B9D"/>
    <w:rsid w:val="00300CD9"/>
    <w:rsid w:val="003044C8"/>
    <w:rsid w:val="00306BF9"/>
    <w:rsid w:val="00315CE8"/>
    <w:rsid w:val="003333FF"/>
    <w:rsid w:val="00342E79"/>
    <w:rsid w:val="00352D81"/>
    <w:rsid w:val="003531FA"/>
    <w:rsid w:val="00394B24"/>
    <w:rsid w:val="003953F4"/>
    <w:rsid w:val="003964BC"/>
    <w:rsid w:val="003A1B7E"/>
    <w:rsid w:val="003B7CF6"/>
    <w:rsid w:val="003D2895"/>
    <w:rsid w:val="003D4447"/>
    <w:rsid w:val="003E312E"/>
    <w:rsid w:val="003E5394"/>
    <w:rsid w:val="003F1416"/>
    <w:rsid w:val="00401AE2"/>
    <w:rsid w:val="004136B8"/>
    <w:rsid w:val="00427106"/>
    <w:rsid w:val="00470CBB"/>
    <w:rsid w:val="00496499"/>
    <w:rsid w:val="004A2CE3"/>
    <w:rsid w:val="004B2BB1"/>
    <w:rsid w:val="004B3FA0"/>
    <w:rsid w:val="004C5BDF"/>
    <w:rsid w:val="004C79F1"/>
    <w:rsid w:val="004D36DD"/>
    <w:rsid w:val="00501549"/>
    <w:rsid w:val="0050283F"/>
    <w:rsid w:val="00504092"/>
    <w:rsid w:val="005307B3"/>
    <w:rsid w:val="00535467"/>
    <w:rsid w:val="00541507"/>
    <w:rsid w:val="0055105C"/>
    <w:rsid w:val="0055252D"/>
    <w:rsid w:val="00563149"/>
    <w:rsid w:val="00581AA5"/>
    <w:rsid w:val="005918A9"/>
    <w:rsid w:val="00591FE1"/>
    <w:rsid w:val="00596FE9"/>
    <w:rsid w:val="005A6442"/>
    <w:rsid w:val="005A6FEC"/>
    <w:rsid w:val="005A7E51"/>
    <w:rsid w:val="005B3B48"/>
    <w:rsid w:val="005D2788"/>
    <w:rsid w:val="00606D94"/>
    <w:rsid w:val="00611115"/>
    <w:rsid w:val="00617283"/>
    <w:rsid w:val="00617E51"/>
    <w:rsid w:val="00624357"/>
    <w:rsid w:val="006259E4"/>
    <w:rsid w:val="0065505E"/>
    <w:rsid w:val="00664919"/>
    <w:rsid w:val="00675E58"/>
    <w:rsid w:val="006803A2"/>
    <w:rsid w:val="0068175A"/>
    <w:rsid w:val="00684433"/>
    <w:rsid w:val="006B3CC9"/>
    <w:rsid w:val="006B7A90"/>
    <w:rsid w:val="006D6589"/>
    <w:rsid w:val="006E3DC9"/>
    <w:rsid w:val="006F2517"/>
    <w:rsid w:val="007032E8"/>
    <w:rsid w:val="00712365"/>
    <w:rsid w:val="00712A3C"/>
    <w:rsid w:val="00714DB5"/>
    <w:rsid w:val="00726CD2"/>
    <w:rsid w:val="007412CE"/>
    <w:rsid w:val="00760F27"/>
    <w:rsid w:val="00765871"/>
    <w:rsid w:val="00775BB3"/>
    <w:rsid w:val="007841F7"/>
    <w:rsid w:val="00793291"/>
    <w:rsid w:val="007B427F"/>
    <w:rsid w:val="007C51A0"/>
    <w:rsid w:val="007E3EB4"/>
    <w:rsid w:val="007E5B45"/>
    <w:rsid w:val="007F212F"/>
    <w:rsid w:val="00816F7E"/>
    <w:rsid w:val="0082002B"/>
    <w:rsid w:val="00822180"/>
    <w:rsid w:val="0083029D"/>
    <w:rsid w:val="00832F52"/>
    <w:rsid w:val="008763D2"/>
    <w:rsid w:val="00896272"/>
    <w:rsid w:val="00897FB2"/>
    <w:rsid w:val="008A7408"/>
    <w:rsid w:val="008B3E73"/>
    <w:rsid w:val="008B67E3"/>
    <w:rsid w:val="008B760D"/>
    <w:rsid w:val="008C206C"/>
    <w:rsid w:val="008D020F"/>
    <w:rsid w:val="009076A7"/>
    <w:rsid w:val="00922DF6"/>
    <w:rsid w:val="00927EA0"/>
    <w:rsid w:val="00930B90"/>
    <w:rsid w:val="00930D36"/>
    <w:rsid w:val="00935681"/>
    <w:rsid w:val="009447D9"/>
    <w:rsid w:val="00945965"/>
    <w:rsid w:val="00952D6B"/>
    <w:rsid w:val="0096038C"/>
    <w:rsid w:val="00966808"/>
    <w:rsid w:val="00975674"/>
    <w:rsid w:val="00976573"/>
    <w:rsid w:val="00980752"/>
    <w:rsid w:val="009A1D7E"/>
    <w:rsid w:val="009B5A0C"/>
    <w:rsid w:val="009B7388"/>
    <w:rsid w:val="009C7E3C"/>
    <w:rsid w:val="009D6942"/>
    <w:rsid w:val="009E4A39"/>
    <w:rsid w:val="009E6944"/>
    <w:rsid w:val="009E6CC7"/>
    <w:rsid w:val="009F22BB"/>
    <w:rsid w:val="00A31544"/>
    <w:rsid w:val="00A43A89"/>
    <w:rsid w:val="00A526BB"/>
    <w:rsid w:val="00A64FFA"/>
    <w:rsid w:val="00A67591"/>
    <w:rsid w:val="00A7379B"/>
    <w:rsid w:val="00A860E8"/>
    <w:rsid w:val="00A97A16"/>
    <w:rsid w:val="00AC169E"/>
    <w:rsid w:val="00AC2C8A"/>
    <w:rsid w:val="00AC363B"/>
    <w:rsid w:val="00AE5EEB"/>
    <w:rsid w:val="00B14444"/>
    <w:rsid w:val="00B72089"/>
    <w:rsid w:val="00B91FCA"/>
    <w:rsid w:val="00B97C9A"/>
    <w:rsid w:val="00BA06C7"/>
    <w:rsid w:val="00BA4294"/>
    <w:rsid w:val="00BA4880"/>
    <w:rsid w:val="00BC342A"/>
    <w:rsid w:val="00BC498E"/>
    <w:rsid w:val="00BE7241"/>
    <w:rsid w:val="00C04C29"/>
    <w:rsid w:val="00C556A1"/>
    <w:rsid w:val="00C568F1"/>
    <w:rsid w:val="00C957E9"/>
    <w:rsid w:val="00CA404D"/>
    <w:rsid w:val="00CA74CF"/>
    <w:rsid w:val="00CC23E4"/>
    <w:rsid w:val="00CC6371"/>
    <w:rsid w:val="00CD3C76"/>
    <w:rsid w:val="00D1007D"/>
    <w:rsid w:val="00D115AF"/>
    <w:rsid w:val="00D15172"/>
    <w:rsid w:val="00D32A36"/>
    <w:rsid w:val="00D32EE2"/>
    <w:rsid w:val="00D34EF1"/>
    <w:rsid w:val="00D41858"/>
    <w:rsid w:val="00D53419"/>
    <w:rsid w:val="00D67A87"/>
    <w:rsid w:val="00D704FD"/>
    <w:rsid w:val="00D74A3E"/>
    <w:rsid w:val="00D95DB4"/>
    <w:rsid w:val="00DB2ACB"/>
    <w:rsid w:val="00DC1432"/>
    <w:rsid w:val="00DD3A93"/>
    <w:rsid w:val="00DD6267"/>
    <w:rsid w:val="00DE1A40"/>
    <w:rsid w:val="00E129B5"/>
    <w:rsid w:val="00E17AF1"/>
    <w:rsid w:val="00E2100C"/>
    <w:rsid w:val="00E24226"/>
    <w:rsid w:val="00E26573"/>
    <w:rsid w:val="00E316F0"/>
    <w:rsid w:val="00E42315"/>
    <w:rsid w:val="00E456CC"/>
    <w:rsid w:val="00E70965"/>
    <w:rsid w:val="00E80F06"/>
    <w:rsid w:val="00E82E10"/>
    <w:rsid w:val="00E90361"/>
    <w:rsid w:val="00ED1796"/>
    <w:rsid w:val="00EE587F"/>
    <w:rsid w:val="00EF0ED3"/>
    <w:rsid w:val="00EF4281"/>
    <w:rsid w:val="00EF73D3"/>
    <w:rsid w:val="00F10F63"/>
    <w:rsid w:val="00F27032"/>
    <w:rsid w:val="00F45B9E"/>
    <w:rsid w:val="00F566B6"/>
    <w:rsid w:val="00F803B9"/>
    <w:rsid w:val="00F85025"/>
    <w:rsid w:val="00FA420D"/>
    <w:rsid w:val="00FA79AD"/>
    <w:rsid w:val="00FB4F1B"/>
    <w:rsid w:val="00FF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16F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0D2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D29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1: 2x2 tables for diagnoses of knee disorders</vt:lpstr>
    </vt:vector>
  </TitlesOfParts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écary</dc:creator>
  <cp:keywords/>
  <dc:description/>
  <cp:lastModifiedBy>Simon Décary</cp:lastModifiedBy>
  <cp:revision>2</cp:revision>
  <dcterms:created xsi:type="dcterms:W3CDTF">2017-09-20T14:20:00Z</dcterms:created>
  <dcterms:modified xsi:type="dcterms:W3CDTF">2017-09-20T15:07:00Z</dcterms:modified>
</cp:coreProperties>
</file>